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CAD4" w14:textId="08EE4D91" w:rsidR="005231F5" w:rsidRPr="008D3FC1" w:rsidRDefault="0075331F" w:rsidP="0075331F">
      <w:pPr>
        <w:rPr>
          <w:rFonts w:ascii="Times New Roman" w:eastAsia="DengXian" w:hAnsi="Times New Roman" w:cs="Times New Roman"/>
          <w:b/>
          <w:bCs/>
          <w:color w:val="000000"/>
        </w:rPr>
      </w:pPr>
      <w:r w:rsidRPr="008D3FC1">
        <w:rPr>
          <w:rFonts w:ascii="Times New Roman" w:eastAsia="DengXian" w:hAnsi="Times New Roman" w:cs="Times New Roman"/>
          <w:b/>
          <w:bCs/>
          <w:color w:val="000000"/>
        </w:rPr>
        <w:t>Suppl</w:t>
      </w:r>
      <w:r w:rsidR="00CC4621" w:rsidRPr="008D3FC1">
        <w:rPr>
          <w:rFonts w:ascii="Times New Roman" w:eastAsia="DengXian" w:hAnsi="Times New Roman" w:cs="Times New Roman"/>
          <w:b/>
          <w:bCs/>
          <w:color w:val="000000"/>
        </w:rPr>
        <w:t>e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ment</w:t>
      </w:r>
      <w:r w:rsidR="00CC4621" w:rsidRPr="008D3FC1">
        <w:rPr>
          <w:rFonts w:ascii="Times New Roman" w:eastAsia="DengXian" w:hAnsi="Times New Roman" w:cs="Times New Roman"/>
          <w:b/>
          <w:bCs/>
          <w:color w:val="000000"/>
        </w:rPr>
        <w:t>ary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 table</w:t>
      </w:r>
      <w:r w:rsidR="00DB45AA"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 1</w:t>
      </w:r>
      <w:r w:rsidR="001C069B" w:rsidRPr="008D3FC1">
        <w:rPr>
          <w:rFonts w:ascii="Times New Roman" w:eastAsia="DengXian" w:hAnsi="Times New Roman" w:cs="Times New Roman"/>
          <w:b/>
          <w:bCs/>
          <w:color w:val="000000"/>
        </w:rPr>
        <w:t>.</w:t>
      </w:r>
      <w:r w:rsidR="00381C45"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="000639D2"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Agreement </w:t>
      </w:r>
      <w:r w:rsidR="00CA32EA" w:rsidRPr="008D3FC1">
        <w:rPr>
          <w:rFonts w:ascii="Times New Roman" w:eastAsia="DengXian" w:hAnsi="Times New Roman" w:cs="Times New Roman"/>
          <w:b/>
          <w:bCs/>
          <w:color w:val="000000"/>
        </w:rPr>
        <w:t>a</w:t>
      </w:r>
      <w:r w:rsidR="000639D2" w:rsidRPr="008D3FC1">
        <w:rPr>
          <w:rFonts w:ascii="Times New Roman" w:eastAsia="DengXian" w:hAnsi="Times New Roman" w:cs="Times New Roman"/>
          <w:b/>
          <w:bCs/>
          <w:color w:val="000000"/>
        </w:rPr>
        <w:t>nd correlation</w:t>
      </w:r>
      <w:r w:rsidR="00CA32EA"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 of each item</w:t>
      </w:r>
      <w:r w:rsidR="001B213F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="001B213F">
        <w:rPr>
          <w:rFonts w:ascii="Times New Roman" w:eastAsia="DengXian" w:hAnsi="Times New Roman" w:cs="Times New Roman" w:hint="eastAsia"/>
          <w:b/>
          <w:bCs/>
          <w:color w:val="000000"/>
        </w:rPr>
        <w:t>in</w:t>
      </w:r>
      <w:r w:rsidR="001B213F">
        <w:rPr>
          <w:rFonts w:ascii="Times New Roman" w:eastAsia="DengXian" w:hAnsi="Times New Roman" w:cs="Times New Roman"/>
          <w:b/>
          <w:bCs/>
          <w:color w:val="000000"/>
        </w:rPr>
        <w:t xml:space="preserve"> modified MDS UPDRS-III</w:t>
      </w:r>
      <w:r w:rsidR="00CA32EA"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="000639D2" w:rsidRPr="008D3FC1">
        <w:rPr>
          <w:rFonts w:ascii="Times New Roman" w:eastAsia="DengXian" w:hAnsi="Times New Roman" w:cs="Times New Roman"/>
          <w:b/>
          <w:bCs/>
          <w:color w:val="000000"/>
        </w:rPr>
        <w:t>between in-person and remote assessments</w:t>
      </w:r>
      <w:r w:rsidR="00545088" w:rsidRPr="008D3FC1">
        <w:rPr>
          <w:rFonts w:ascii="Times New Roman" w:eastAsia="DengXian" w:hAnsi="Times New Roman" w:cs="Times New Roman"/>
          <w:b/>
          <w:bCs/>
          <w:color w:val="000000"/>
        </w:rPr>
        <w:t>.</w:t>
      </w:r>
      <w:r w:rsidR="00E762EF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80"/>
        <w:gridCol w:w="998"/>
        <w:gridCol w:w="1123"/>
        <w:gridCol w:w="1150"/>
        <w:gridCol w:w="610"/>
        <w:gridCol w:w="1150"/>
        <w:gridCol w:w="610"/>
        <w:gridCol w:w="998"/>
        <w:gridCol w:w="1123"/>
        <w:gridCol w:w="1196"/>
        <w:gridCol w:w="610"/>
        <w:gridCol w:w="1243"/>
        <w:gridCol w:w="610"/>
      </w:tblGrid>
      <w:tr w:rsidR="007A28A5" w:rsidRPr="008D3FC1" w14:paraId="662E05D2" w14:textId="263C8BDA" w:rsidTr="00F22C57">
        <w:trPr>
          <w:trHeight w:val="39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4537" w14:textId="1711197C" w:rsidR="007A28A5" w:rsidRPr="008D3FC1" w:rsidRDefault="007A28A5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tem in MDS-UPRDS Part Ⅲ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5082" w14:textId="44A4F2E2" w:rsidR="007A28A5" w:rsidRPr="008D3FC1" w:rsidRDefault="007A28A5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ff-medication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E7C" w14:textId="0BA19B12" w:rsidR="007A28A5" w:rsidRPr="008D3FC1" w:rsidRDefault="007A28A5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n-medication</w:t>
            </w:r>
          </w:p>
        </w:tc>
      </w:tr>
      <w:tr w:rsidR="00B05833" w:rsidRPr="008D3FC1" w14:paraId="03ED7C5A" w14:textId="7FB628C5" w:rsidTr="007A28A5">
        <w:trPr>
          <w:trHeight w:val="41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2B60" w14:textId="2BFA323D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AC6E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Remote 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FEC2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n-person 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29A0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CC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AE1A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25E528" w14:textId="22F71179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C1B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C5F4A" w14:textId="7B66153D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7E028" w14:textId="52D57312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Remote 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27A9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n-person 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6306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CC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B4D8" w14:textId="77777777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D7E70" w14:textId="717FC5BA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C1B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6F7E5" w14:textId="4DD169BB" w:rsidR="00B05833" w:rsidRPr="008D3FC1" w:rsidRDefault="00B05833" w:rsidP="007A28A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A40F57" w:rsidRPr="008D3FC1" w14:paraId="47783062" w14:textId="4CEC5721" w:rsidTr="008A28B5">
        <w:trPr>
          <w:trHeight w:val="44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341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 Spee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50C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05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E6E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2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05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3 (0.12–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05B6" w14:textId="78C9605E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F900" w14:textId="12162634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7 (0.17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2B90" w14:textId="79EFB8A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FE0" w14:textId="310774BC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2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62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F2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 (0.2–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EA28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29FB" w14:textId="371F7C0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7 (0.17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77FD" w14:textId="0A9970DA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02D8729F" w14:textId="6BB79C2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851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2 Facial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7A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52 ±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F3D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76 ±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FC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 (0.44–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C6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F676" w14:textId="620916F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7 (0.40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C649" w14:textId="33F10E99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306" w14:textId="630A5A22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99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20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29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0B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8 (0.3–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F6B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3A18" w14:textId="4DE59ADD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6 (0.27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3559" w14:textId="3B8B101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48270FEF" w14:textId="0DF25228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E33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4 Finger T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C7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69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A4DB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68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53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5 (0.43–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3A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F2F5" w14:textId="750D8B2A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6 (0.44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DA99" w14:textId="41C9D39B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E56E" w14:textId="6F6C44D0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6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86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6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9C0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9 (0.48–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F12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9834" w14:textId="7C730253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9 (0.48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70EB" w14:textId="60F54BB3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3139030A" w14:textId="01F6D9A2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653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5 Hand Mov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11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D010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42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EC0D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3 (0.3–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A5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A82C" w14:textId="6A89A25A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4 (0.31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6DA8" w14:textId="76C7BAD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A68E" w14:textId="2281F039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4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EB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DFE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9 (0.36–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E428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59B4" w14:textId="632D1586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0 (0.38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D7B7" w14:textId="3D65E9D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612B58BD" w14:textId="0562571F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5891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6 Pronation-Supination Movements of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CE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71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DD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79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526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4 (0.42–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BA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C538" w14:textId="029E6A3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5 (0.43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B260" w14:textId="6757F2FE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212" w14:textId="477AC8F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04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A2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6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6D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5 (0.43–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F0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5D91" w14:textId="539F9AC2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5 (0.44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FDEE" w14:textId="09C8D8D1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21B035CF" w14:textId="017341DF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2433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7 Toe T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4B1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93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DC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83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14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4 (0.42–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3DB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949B" w14:textId="1787696F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5 (0.43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2FB4" w14:textId="3411E44C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B3F4" w14:textId="408F40B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09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7F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09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21B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 (0.37–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1E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62F1" w14:textId="2D00DF9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1 (0.38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C12F" w14:textId="79327921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582A6219" w14:textId="0D8B28AB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332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8 Leg Ag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31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52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D6D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41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B6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3 (0.53–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783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50EF" w14:textId="1A41C563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0 (0.49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6F16" w14:textId="2D701246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1E3" w14:textId="1595C0CE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6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351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4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6C0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3 (0.29–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49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59E4" w14:textId="158E78E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6 (0.33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E411" w14:textId="205DD1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0470C3DE" w14:textId="62BA7480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CCF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9 Arising from 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85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6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DE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2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4B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 (0.69–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B5DC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30E2" w14:textId="3201ED4B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2 (0.46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BFB5" w14:textId="3F79D90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08C" w14:textId="123FA50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1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CB8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2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DADD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8 (0.17–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6B8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8D9A" w14:textId="15C0EF9E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1 (0.21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3662" w14:textId="4A397A0D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6C267795" w14:textId="30DD0C8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BD5D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0. 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8EF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04 ±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4FD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09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70B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9 (0.55–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F4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D9FB" w14:textId="05B43054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2 (0.34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BB1B" w14:textId="4087B3F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9501" w14:textId="435B0071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12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352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372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6 (0.27–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99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48F3" w14:textId="25B52EA2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8 (0.29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1E0B" w14:textId="1A0C2AED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3FFF7D8F" w14:textId="1E9C049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F42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1. Freezing Of 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1D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9 ±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D7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7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F3D6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 (0.66–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4F20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4D03" w14:textId="04DA65B1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82 (0.73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20D1" w14:textId="310FDD14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E87" w14:textId="2211A2D2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D4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DA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3 (0.48–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7ED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AFD1" w14:textId="32CAB31A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6 (0.39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9AF4" w14:textId="5FD796A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33216482" w14:textId="6FBF373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5F5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3 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E2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65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7E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4 ±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1D8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2 (0.56–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61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30F9" w14:textId="33439672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5 (0.64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93EC" w14:textId="48A113A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0090" w14:textId="71F791A0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2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6B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6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7F8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 (0.55–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D6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EF22" w14:textId="2545B36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9 (0.56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E96B" w14:textId="6CBB1BE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11D40098" w14:textId="308D5851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08F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4 Global Spontaneity of Movement (Body Bradykines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35EB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98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54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96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53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9 (0.3–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D7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2B45" w14:textId="76CEE1D1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3 (0.35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D1C8" w14:textId="667B7070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864" w14:textId="74F2FBB9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75E3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33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 (0.42–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70F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BFA5" w14:textId="7E0050C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6 (0.39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EB26" w14:textId="612A05DE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1FDF0A33" w14:textId="1721DA8F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2C1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6 Postural Tre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E0C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743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7B96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 (0.47–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EAE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5C33" w14:textId="6FAFD01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0 (0.37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8A30" w14:textId="28956E2D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FB7" w14:textId="13F99A4F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342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5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9228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4 (0.18–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F7CD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314D" w14:textId="6D27E4BE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8 (0.23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5467" w14:textId="24300239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51A9EED9" w14:textId="1D05175E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FFB3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6. Kinetic Tre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03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045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5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50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 (0.37–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090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4AD5" w14:textId="7EB03156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8 (0.35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2A8E" w14:textId="07B086FF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0D1" w14:textId="2B9E62E8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3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E1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54B9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5 (0.32–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F8E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5EB5" w14:textId="2E7F3001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9 (0.36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357B" w14:textId="60D1FFC0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45F05" w:rsidRPr="00E45F05" w14:paraId="1FEAE614" w14:textId="7D937058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D36" w14:textId="6E537B5D" w:rsidR="00E45F05" w:rsidRPr="00061BAF" w:rsidRDefault="00E45F05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7. Rest Tremor of Lip/J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D69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1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AB75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4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7A14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9 (0.59–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B2F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DDD6" w14:textId="650E8A81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2 (0.22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BD1C" w14:textId="1A37A58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393" w14:textId="19FAB761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EA6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B4BF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9 (0.25–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98C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14A1" w14:textId="60616E41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-0.02 (-0.24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DF59" w14:textId="228B4C0E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E45F0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E45F05" w:rsidRPr="00E45F05" w14:paraId="0456E7DF" w14:textId="4ABD8A3B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513B" w14:textId="7A03DF53" w:rsidR="00E45F05" w:rsidRPr="00061BAF" w:rsidRDefault="00E45F05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7. Rest Tremor Upper Extrem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E3E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7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A800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5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BEC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2 (0.34–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B0FF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4114" w14:textId="4906E365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1 (0.62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7EAB" w14:textId="63D5EB0E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C52" w14:textId="26C058C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9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F3C9" w14:textId="77777777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5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325E" w14:textId="7F2E10C2" w:rsidR="00E45F05" w:rsidRPr="008D3FC1" w:rsidRDefault="00AE41B9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3DF" w14:textId="6082F779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0306" w14:textId="14CF8FEE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13 (-0.03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C5A2" w14:textId="4F9247F6" w:rsidR="00E45F05" w:rsidRPr="008D3FC1" w:rsidRDefault="00E45F05" w:rsidP="00E45F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E45F0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1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A40F57" w:rsidRPr="008D3FC1" w14:paraId="2B14E635" w14:textId="63CD0710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57B" w14:textId="54395B18" w:rsidR="00A40F57" w:rsidRPr="00061BAF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7. Rest Tremor of Lo</w:t>
            </w:r>
            <w:r w:rsidRPr="00061BA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w</w:t>
            </w: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er Extremit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BD64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8 ± 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778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4 ± 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337C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 (0.72–0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3C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BEC7D8" w14:textId="669BA41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8 (0.59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3957F5" w14:textId="20A76F13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5AC2" w14:textId="41E65AE2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9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E2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 ± 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B5B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7 (-0.09–0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3B1" w14:textId="1B5CCA94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592C74" w14:textId="79D1488B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9 (0.25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94D7B0" w14:textId="54047125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40F57" w:rsidRPr="008D3FC1" w14:paraId="4DE07A74" w14:textId="27EB2C25" w:rsidTr="008A28B5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5A11" w14:textId="77777777" w:rsidR="00A40F57" w:rsidRPr="008D3FC1" w:rsidRDefault="00A40F57" w:rsidP="008A28B5">
            <w:pPr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8. Rest Const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1DB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86 ± 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994C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35 ± 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CBB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 (0.54–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A317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9F4CA" w14:textId="33BCFFBA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0 (0.57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807A3E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9DAE4" w14:textId="525CF076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7602" w14:textId="692864A4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5 ± 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FD9A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 ±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AC60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 (0.16–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B7E5" w14:textId="7777777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7681D" w14:textId="6CD8E757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7 (0.06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94478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95466" w14:textId="6503A77A" w:rsidR="00A40F57" w:rsidRPr="008D3FC1" w:rsidRDefault="00A40F57" w:rsidP="00A40F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</w:t>
            </w:r>
            <w:r w:rsidR="00E45F0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</w:t>
            </w:r>
          </w:p>
        </w:tc>
      </w:tr>
    </w:tbl>
    <w:p w14:paraId="56CD3B35" w14:textId="42D17444" w:rsidR="008E3E19" w:rsidRPr="004A26EC" w:rsidRDefault="000E5DC8" w:rsidP="00614666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Scores of item</w:t>
      </w:r>
      <w:r w:rsidR="008729C7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s</w:t>
      </w: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were shown by Mean ±</w:t>
      </w:r>
      <w:r w:rsidR="00545088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SD. </w:t>
      </w: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</w:p>
    <w:p w14:paraId="2349CC50" w14:textId="5A23B339" w:rsidR="00C31DAA" w:rsidRPr="004A26EC" w:rsidRDefault="00614666" w:rsidP="0075331F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Abbreviations: MDS-UPDRS Part Ⅲ, Movement Disorder Society Unified Parkinson’s Disease Rating Scale Part Ⅲ</w:t>
      </w:r>
      <w:r w:rsidR="00AC69ED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ICC, </w:t>
      </w:r>
      <w:r w:rsidR="00794985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intraclass correlation coefficient</w:t>
      </w:r>
      <w:r w:rsidR="002E0E59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;</w:t>
      </w:r>
      <w:r w:rsidR="002E035B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95%CI, 95%</w:t>
      </w:r>
      <w:r w:rsidR="002E0E59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r w:rsidR="002E035B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confidence intervals</w:t>
      </w: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  <w:r w:rsidR="009719A6" w:rsidRPr="004A26EC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</w:p>
    <w:p w14:paraId="5B8BD847" w14:textId="6F2C1BF1" w:rsidR="00E06A10" w:rsidRPr="004A26EC" w:rsidRDefault="00AE41B9" w:rsidP="0075331F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*</w:t>
      </w: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="000745C6" w:rsidRPr="004A26EC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res</w:t>
      </w:r>
      <w:r w:rsidR="00331A50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e</w:t>
      </w:r>
      <w:r w:rsidR="000745C6" w:rsidRPr="004A26EC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t</w:t>
      </w:r>
      <w:r w:rsidR="001615BE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ted</w:t>
      </w:r>
      <w:proofErr w:type="spellEnd"/>
      <w:proofErr w:type="gramEnd"/>
      <w:r w:rsidR="000745C6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the ICC to 0 because </w:t>
      </w:r>
      <w:r w:rsidR="00331A50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of the negative value (</w:t>
      </w:r>
      <w:r w:rsidR="00C33BBA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J </w:t>
      </w:r>
      <w:proofErr w:type="spellStart"/>
      <w:r w:rsidR="00C33BBA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J</w:t>
      </w:r>
      <w:proofErr w:type="spellEnd"/>
      <w:r w:rsidR="00C33BBA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="00C33BBA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Bartko</w:t>
      </w:r>
      <w:proofErr w:type="spellEnd"/>
      <w:r w:rsidR="00C33BBA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, </w:t>
      </w:r>
      <w:r w:rsidR="001615BE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Psychological Bulletin, </w:t>
      </w:r>
      <w:r w:rsidR="00C33BBA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1976)</w:t>
      </w:r>
    </w:p>
    <w:p w14:paraId="68AD7032" w14:textId="3DE87BE5" w:rsidR="00E06A10" w:rsidRPr="008D3FC1" w:rsidRDefault="00E06A10" w:rsidP="00E06A10">
      <w:pPr>
        <w:rPr>
          <w:rFonts w:ascii="Times New Roman" w:eastAsia="DengXian" w:hAnsi="Times New Roman" w:cs="Times New Roman"/>
          <w:b/>
          <w:bCs/>
          <w:color w:val="000000"/>
        </w:rPr>
      </w:pPr>
      <w:r w:rsidRPr="008D3FC1">
        <w:rPr>
          <w:rFonts w:ascii="Times New Roman" w:eastAsia="DengXian" w:hAnsi="Times New Roman" w:cs="Times New Roman"/>
          <w:b/>
          <w:bCs/>
          <w:color w:val="000000"/>
        </w:rPr>
        <w:lastRenderedPageBreak/>
        <w:t xml:space="preserve">Supplementary table </w:t>
      </w:r>
      <w:r w:rsidR="00B21F9A">
        <w:rPr>
          <w:rFonts w:ascii="Times New Roman" w:eastAsia="DengXian" w:hAnsi="Times New Roman" w:cs="Times New Roman"/>
          <w:b/>
          <w:bCs/>
          <w:color w:val="000000"/>
        </w:rPr>
        <w:t>2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. Agreement and correlation of levodopa response of each item between in-person and remote assessments.</w:t>
      </w:r>
      <w:r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80"/>
        <w:gridCol w:w="983"/>
        <w:gridCol w:w="998"/>
        <w:gridCol w:w="1123"/>
        <w:gridCol w:w="1196"/>
        <w:gridCol w:w="741"/>
        <w:gridCol w:w="1196"/>
        <w:gridCol w:w="610"/>
      </w:tblGrid>
      <w:tr w:rsidR="00C63D9F" w:rsidRPr="008D3FC1" w14:paraId="4805D115" w14:textId="78A2EC3D" w:rsidTr="008A28B5">
        <w:trPr>
          <w:trHeight w:val="39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0D65" w14:textId="77777777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tem in MDS-UPRDS Part Ⅲ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4DD474" w14:textId="0DD71A2F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evodopa response</w:t>
            </w:r>
          </w:p>
        </w:tc>
      </w:tr>
      <w:tr w:rsidR="00C63D9F" w:rsidRPr="008D3FC1" w14:paraId="470AD63C" w14:textId="7C3C752C" w:rsidTr="008A28B5">
        <w:trPr>
          <w:trHeight w:val="41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EB33" w14:textId="77777777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F8BAC6" w14:textId="3D9E0F31" w:rsidR="00C63D9F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  <w:r w:rsidR="00C63D9F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amp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4"/>
                <w:szCs w:val="14"/>
              </w:rPr>
              <w:t>size</w:t>
            </w:r>
            <w:r w:rsidR="00AF4CF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0B33" w14:textId="0C36F243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Remote 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5CC6" w14:textId="77777777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n-person 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FE915" w14:textId="7EDA85CD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CC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D733D" w14:textId="204C101F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9774C" w14:textId="61260F21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821F4" w14:textId="0C1F4666" w:rsidR="00C63D9F" w:rsidRPr="008D3FC1" w:rsidRDefault="00C63D9F" w:rsidP="008A28B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8A28B5" w:rsidRPr="008D3FC1" w14:paraId="005BCCCE" w14:textId="3E53E143" w:rsidTr="008A28B5">
        <w:trPr>
          <w:trHeight w:val="44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84EE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 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3FAF" w14:textId="1286A05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228" w14:textId="77D20DFB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3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9B7A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7416" w14:textId="0F96BB1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9 (0.22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1E85" w14:textId="2C561FB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DB52" w14:textId="26DC6FA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6 (0.18–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9D0F" w14:textId="2AA2BFC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</w:tr>
      <w:tr w:rsidR="008A28B5" w:rsidRPr="008D3FC1" w14:paraId="0C3B2AE8" w14:textId="066A165A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14F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2 Facial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C1B8" w14:textId="51C1A61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CEB" w14:textId="541D561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2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1ED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32FF" w14:textId="24944F0D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5 (0.14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2891" w14:textId="21316D3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F165" w14:textId="01B6BA3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8 (0.06–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21F6" w14:textId="40A4280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</w:tr>
      <w:tr w:rsidR="008A28B5" w:rsidRPr="008D3FC1" w14:paraId="508F613B" w14:textId="29757169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CDE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4 Finger T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A3F2" w14:textId="0D0D5F3B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4086" w14:textId="03AD24D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4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48E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6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2731" w14:textId="68A97C90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5 (0.20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40D8" w14:textId="674FC6AA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443C" w14:textId="20E014B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7 (0.22–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937A" w14:textId="4F86BB7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6026FB4E" w14:textId="3040708D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E835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5 Hand Mov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060F" w14:textId="550B079D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A59" w14:textId="062C798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4E0D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6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1AC6" w14:textId="491C8E2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9 (0.13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CD70" w14:textId="6A28F17A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E822" w14:textId="7ED1C28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9 (0.13–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9D0D" w14:textId="5020A523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5E42C05D" w14:textId="01187D00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D353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6 Pronation-Supination Movements of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D048" w14:textId="2330002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3A9" w14:textId="6B35E28B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415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8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33BB" w14:textId="6786794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7 (0.23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4834" w14:textId="79B3F03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8631" w14:textId="0F6BFF5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5 (0.2–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14C3" w14:textId="3D306FD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164B8ED2" w14:textId="7C80113E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A8F2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7 Toe T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F43B" w14:textId="0383BF0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6AD" w14:textId="27B5F4AA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6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EF4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C3E4" w14:textId="2CE8B14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13 (-0.03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E616" w14:textId="736169DA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5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7282" w14:textId="063FA23D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9 (0.03–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7B82" w14:textId="749FB216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</w:tr>
      <w:tr w:rsidR="008A28B5" w:rsidRPr="008D3FC1" w14:paraId="6F93D83E" w14:textId="0061E96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C3EF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8 Leg Ag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2614" w14:textId="7043381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2818" w14:textId="6EA58076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B33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3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635B" w14:textId="75E6BC7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0 (0.12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6F40" w14:textId="7B26C38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142B" w14:textId="72ADD37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2 (0.15–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87C9" w14:textId="11958A3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4F203199" w14:textId="2D004987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B53E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9 Arising from 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5652" w14:textId="5DCCBDEC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998" w14:textId="48810883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8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864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A256" w14:textId="2FDA5910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1 (0.10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84F2" w14:textId="1927410C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0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9203" w14:textId="30E3424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8 (0.06–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96A8" w14:textId="2D7FDC4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</w:tr>
      <w:tr w:rsidR="008A28B5" w:rsidRPr="008D3FC1" w14:paraId="2C7CC8E8" w14:textId="7135342A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3D3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0. 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43AC" w14:textId="129EFDA6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A03" w14:textId="7C4C496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6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95D2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863D" w14:textId="6697774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4 (0.13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89AF" w14:textId="158B847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051B" w14:textId="389D560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 (0.14–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1B3B" w14:textId="1D321AA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8A28B5" w:rsidRPr="008D3FC1" w14:paraId="3CA18170" w14:textId="72E92C0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3556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1. Freezing Of 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2C33" w14:textId="787586E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6B1" w14:textId="48AE946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4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C15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3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EBEB" w14:textId="5BC7CF0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9 (0.20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6B7E" w14:textId="58DD42A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FE77" w14:textId="254F65FC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9 (0.2–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B29B" w14:textId="263585D6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</w:tr>
      <w:tr w:rsidR="008A28B5" w:rsidRPr="008D3FC1" w14:paraId="0200F153" w14:textId="7F408EA7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62A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3 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8CDE" w14:textId="4FC4E4D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A2B" w14:textId="568F5180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5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870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E234" w14:textId="1B5E69DC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2 (0.30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C5D8" w14:textId="55BA624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CA69" w14:textId="3F614F6D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5 (0.34–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8770" w14:textId="1330EFC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4BB80124" w14:textId="0CF153D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A862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4 Global Spontaneity of Movement (Body Bradykines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2577" w14:textId="4F8D053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120" w14:textId="5838DE0B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B3C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28FE" w14:textId="100FCB6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7 (0.16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7D33" w14:textId="037A22F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B5E2" w14:textId="576B5D5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5 (0.24–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CE81" w14:textId="4CE8A75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6C119865" w14:textId="76F4BD0C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A654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6 Postural Tre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1791" w14:textId="700E16B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FB30" w14:textId="2DF897C4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9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2F8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3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F88A" w14:textId="48FA1364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18 (-0.02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94D0" w14:textId="660441EA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3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3C85" w14:textId="1468EBE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1 (0–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75CA" w14:textId="6E5C1E4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</w:tr>
      <w:tr w:rsidR="008A28B5" w:rsidRPr="008D3FC1" w14:paraId="10401755" w14:textId="6442CBCD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AAA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6. Kinetic Tre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A318" w14:textId="678BA2A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007" w14:textId="6A58F15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8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C7C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6920" w14:textId="3CC6C449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5 (0.02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AF90" w14:textId="4C61940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1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07FE" w14:textId="37225C0A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2 (0.11–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5FC5" w14:textId="5F03A60C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</w:tr>
      <w:tr w:rsidR="008A28B5" w:rsidRPr="008D3FC1" w14:paraId="79FB8F39" w14:textId="5705A93E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E090" w14:textId="77777777" w:rsidR="008A28B5" w:rsidRPr="00061BAF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7. Rest Tremor of Lip/J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82FD" w14:textId="72ECF2C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B2CD" w14:textId="577306A3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38A4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5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C112" w14:textId="38F03ADE" w:rsidR="008A28B5" w:rsidRPr="008D3FC1" w:rsidRDefault="002A1EA2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B30C" w14:textId="5679EC6C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C039" w14:textId="2A060330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88FE" w14:textId="785F74D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8A28B5" w:rsidRPr="008D3FC1" w14:paraId="1631BC66" w14:textId="60CC0167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2EE" w14:textId="77777777" w:rsidR="008A28B5" w:rsidRPr="00061BAF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7. Rest Tremor Upper Extrem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FBC2" w14:textId="072BC3D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F08" w14:textId="07B8BA98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8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953F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5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8EF2" w14:textId="2DBE1E40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2 (-0.28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9388" w14:textId="1E6FD76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5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0A17" w14:textId="011391FE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 (-0.26–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9C8" w14:textId="43B50056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0</w:t>
            </w:r>
          </w:p>
        </w:tc>
      </w:tr>
      <w:tr w:rsidR="008A28B5" w:rsidRPr="008D3FC1" w14:paraId="0219CB05" w14:textId="4652C46B" w:rsidTr="008A28B5">
        <w:trPr>
          <w:trHeight w:val="44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4F6D" w14:textId="77777777" w:rsidR="008A28B5" w:rsidRPr="00061BAF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7. Rest Tremor of Lo</w:t>
            </w:r>
            <w:r w:rsidRPr="00061BAF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w</w:t>
            </w:r>
            <w:r w:rsidRPr="00061BAF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er Extremit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E8A087F" w14:textId="3505FF6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4B6" w14:textId="05B6BD55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7 ± 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F63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6 ± 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8F791" w14:textId="719B48B3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46 (0.22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E3DE8" w14:textId="43A87BE4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001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B9D3B9" w14:textId="7C21E803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7 (0.23–0.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4622EC" w14:textId="3BCEA2A4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8A28B5" w:rsidRPr="008D3FC1" w14:paraId="0F4C7BAE" w14:textId="22E5CE14" w:rsidTr="008A28B5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3B36" w14:textId="77777777" w:rsidR="008A28B5" w:rsidRPr="008D3FC1" w:rsidRDefault="008A28B5" w:rsidP="00AF4CF1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18. Rest Const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954F7" w14:textId="4222FD03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A28B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AEA3" w14:textId="069D54C2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8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532B" w14:textId="77777777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2 ±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E7C0C" w14:textId="6D40F7DB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29 (0.00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–</w:t>
            </w:r>
            <w:r w:rsidRPr="00481CF0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9D9FD" w14:textId="31A5A701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3C65F1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0.024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DBF59" w14:textId="0142489F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3 (-0.06–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F9E52" w14:textId="11DAAA0D" w:rsidR="008A28B5" w:rsidRPr="008D3FC1" w:rsidRDefault="008A28B5" w:rsidP="008A28B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25</w:t>
            </w:r>
          </w:p>
        </w:tc>
      </w:tr>
    </w:tbl>
    <w:p w14:paraId="0431819B" w14:textId="77777777" w:rsidR="00E06A10" w:rsidRPr="004A26EC" w:rsidRDefault="00E06A10" w:rsidP="00E06A10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Scores of items were shown by Mean ± SD.  </w:t>
      </w:r>
    </w:p>
    <w:p w14:paraId="7A45BE0B" w14:textId="0EDDDE25" w:rsidR="00E06A10" w:rsidRPr="004A26EC" w:rsidRDefault="002E035B" w:rsidP="00E06A10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Abbreviations: MDS-UPDRS Part Ⅲ, Movement Disorder Society Unified Parkinson’s Disease Rating Scale Part Ⅲ; ICC, intraclass correlation coefficient; 95%CI, 95% confidence intervals.</w:t>
      </w:r>
      <w:r w:rsidRPr="004A26EC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E06A10" w:rsidRPr="004A26EC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</w:p>
    <w:p w14:paraId="04559BE8" w14:textId="47010916" w:rsidR="005D2E63" w:rsidRPr="004A26EC" w:rsidRDefault="00C159D5" w:rsidP="0075331F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*</w:t>
      </w:r>
      <w:r w:rsidR="005C14CC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Items </w:t>
      </w:r>
      <w:r w:rsidR="005C14CC" w:rsidRPr="004A26EC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r</w:t>
      </w:r>
      <w:r w:rsidR="005C14CC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elated to both sides of the body </w:t>
      </w:r>
      <w:r w:rsidR="00974909">
        <w:rPr>
          <w:rFonts w:ascii="Times New Roman" w:eastAsia="DengXian" w:hAnsi="Times New Roman" w:cs="Times New Roman"/>
          <w:color w:val="000000"/>
          <w:sz w:val="16"/>
          <w:szCs w:val="16"/>
        </w:rPr>
        <w:t>wa</w:t>
      </w:r>
      <w:r w:rsidR="005C14CC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s treated as two separate samples. If the score in the off-medication condition was zero in either remote or in-person assessment, the LR c</w:t>
      </w:r>
      <w:r w:rsidR="00845B91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ould </w:t>
      </w:r>
      <w:r w:rsidR="005C14CC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not be calculated and that particular sample </w:t>
      </w:r>
      <w:r w:rsidR="0012048D">
        <w:rPr>
          <w:rFonts w:ascii="Times New Roman" w:eastAsia="DengXian" w:hAnsi="Times New Roman" w:cs="Times New Roman"/>
          <w:color w:val="000000"/>
          <w:sz w:val="16"/>
          <w:szCs w:val="16"/>
        </w:rPr>
        <w:t>would be</w:t>
      </w:r>
      <w:r w:rsidR="005C14CC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excluded.</w:t>
      </w:r>
    </w:p>
    <w:p w14:paraId="2FFB08D4" w14:textId="002C2819" w:rsidR="00C53518" w:rsidRPr="008D3FC1" w:rsidRDefault="00C53518" w:rsidP="00C53518">
      <w:pPr>
        <w:rPr>
          <w:rFonts w:ascii="Times New Roman" w:eastAsia="DengXian" w:hAnsi="Times New Roman" w:cs="Times New Roman"/>
          <w:b/>
          <w:bCs/>
          <w:color w:val="000000"/>
        </w:rPr>
      </w:pPr>
      <w:r w:rsidRPr="008D3FC1">
        <w:rPr>
          <w:rFonts w:ascii="Times New Roman" w:eastAsia="DengXian" w:hAnsi="Times New Roman" w:cs="Times New Roman"/>
          <w:b/>
          <w:bCs/>
          <w:color w:val="000000"/>
        </w:rPr>
        <w:lastRenderedPageBreak/>
        <w:t xml:space="preserve">Supplementary table </w:t>
      </w:r>
      <w:r w:rsidR="00B21F9A">
        <w:rPr>
          <w:rFonts w:ascii="Times New Roman" w:eastAsia="DengXian" w:hAnsi="Times New Roman" w:cs="Times New Roman"/>
          <w:b/>
          <w:bCs/>
          <w:color w:val="000000"/>
        </w:rPr>
        <w:t>3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-1. The p-values of one-tailed t-test between</w:t>
      </w:r>
      <w:r w:rsidRPr="008D3FC1">
        <w:rPr>
          <w:rFonts w:ascii="Times New Roman" w:hAnsi="Times New Roman" w:cs="Times New Roman"/>
        </w:rPr>
        <w:t xml:space="preserve"> 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MAE results of prediction models using different numbers of items</w:t>
      </w:r>
      <w:r w:rsidRPr="008D3FC1">
        <w:rPr>
          <w:rFonts w:ascii="Times New Roman" w:eastAsia="DengXian" w:hAnsi="Times New Roman" w:cs="Times New Roman"/>
          <w:b/>
          <w:bCs/>
          <w:color w:val="000000"/>
          <w:vertAlign w:val="superscript"/>
        </w:rPr>
        <w:t>*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.</w:t>
      </w:r>
    </w:p>
    <w:p w14:paraId="46554C34" w14:textId="77777777" w:rsidR="00386CB0" w:rsidRPr="008D3FC1" w:rsidRDefault="00386CB0" w:rsidP="0075331F">
      <w:pPr>
        <w:rPr>
          <w:rFonts w:ascii="Times New Roman" w:eastAsia="DengXian" w:hAnsi="Times New Roman" w:cs="Times New Roman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3"/>
        <w:gridCol w:w="667"/>
        <w:gridCol w:w="667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36080F" w:rsidRPr="00386CB0" w14:paraId="4A75DB9F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271A" w14:textId="08D5275D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F24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565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A77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85CB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F7C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2D36D9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89E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332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C0B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893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E16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47D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389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836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912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C45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F28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36080F" w:rsidRPr="008D3FC1" w14:paraId="0AEF0B61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38C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CA183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B5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04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D69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D35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94CB7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8D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3A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AF9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3D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53D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22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79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90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C7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D8A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E91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36080F" w:rsidRPr="008D3FC1" w14:paraId="42A0DC6B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35D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773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62471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E5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15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EB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92011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C6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66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97B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333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F38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79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7B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62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89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14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49A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36080F" w:rsidRPr="008D3FC1" w14:paraId="08AE7EE6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D0C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3B6A2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64CCB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0E3AE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B97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B6C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F0E6C8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0D8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BA2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10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E9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A05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4A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33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6A5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97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81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2F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</w:tr>
      <w:tr w:rsidR="0036080F" w:rsidRPr="008D3FC1" w14:paraId="0215246F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048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84EFF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F63FB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57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940A2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D2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D51A2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4D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82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88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12C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B7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D4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472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B8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800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32F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1E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</w:tr>
      <w:tr w:rsidR="0036080F" w:rsidRPr="008D3FC1" w14:paraId="2881E63B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5B9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7C87B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6F779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FC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CCA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486F8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EB326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71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16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23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5EB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E0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F0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5D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DE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29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E2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07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</w:tr>
      <w:tr w:rsidR="0036080F" w:rsidRPr="008D3FC1" w14:paraId="5C4CC461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2F7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ABAD6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27A1E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7B0D5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5DB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9F5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7855E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201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BDE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1D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E1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D01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36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E4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38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B73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F2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EEB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</w:tr>
      <w:tr w:rsidR="0036080F" w:rsidRPr="008D3FC1" w14:paraId="1DB4184A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B36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ED3B0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FF4A3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D03BA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8CB38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4D3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AD2A37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D57CD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7D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C7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70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86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AE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5DE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C0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6D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F3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2A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36080F" w:rsidRPr="008D3FC1" w14:paraId="243FCCD0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9FE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46622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2FCC0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B3174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91373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D5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7A401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6B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E6EC7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8C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634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1CF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3D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C5F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58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76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E2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B4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</w:tr>
      <w:tr w:rsidR="0036080F" w:rsidRPr="008D3FC1" w14:paraId="4F88E48F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115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2419C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FD4D2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854F3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3CFBD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76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DD5A4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65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C7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03568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84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707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29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85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D8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0E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27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CA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36080F" w:rsidRPr="008D3FC1" w14:paraId="2597C986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1F6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81DFD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755B3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39A04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C6A65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E7928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ECE66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74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C4C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2D2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DD1EF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4C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B7D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23E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CF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5A9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54E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EC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</w:tr>
      <w:tr w:rsidR="0036080F" w:rsidRPr="008D3FC1" w14:paraId="41896740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E31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87834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C55B3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4A48C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D7637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0FD6A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A97E6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42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D5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488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70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29441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110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12B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AF9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A1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496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97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</w:tr>
      <w:tr w:rsidR="0036080F" w:rsidRPr="008D3FC1" w14:paraId="3099FE8A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DE1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37CC8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AE80F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96F58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55F57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B5A8C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187AA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13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36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04B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87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3B3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16891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A2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EF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88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0F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01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</w:tr>
      <w:tr w:rsidR="0036080F" w:rsidRPr="008D3FC1" w14:paraId="16E0D2DE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AF7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46AFC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D1C0E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E146E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6B3EE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18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40407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B83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35E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40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A28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E84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313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1D6FD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4E1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AF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EBD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1A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36080F" w:rsidRPr="008D3FC1" w14:paraId="4B489452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5F4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81C4F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6EFF7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4B654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782D1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B0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EA19E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BC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97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8DA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8AC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86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40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C8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B4D43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88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9CE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BC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</w:tr>
      <w:tr w:rsidR="0036080F" w:rsidRPr="008D3FC1" w14:paraId="654ED74D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DC0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FB513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672A3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CBFA5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4EC9F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1E8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EF1F0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98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60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89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3AE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347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C29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12F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42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6D96DC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29D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3EF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</w:tr>
      <w:tr w:rsidR="0036080F" w:rsidRPr="008D3FC1" w14:paraId="63F34FA1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9BD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EB4313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CFC1E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4D7422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6D1A5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05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8CE65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DB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91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C1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56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56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77D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3A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794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08B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10152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7F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</w:tr>
      <w:tr w:rsidR="0036080F" w:rsidRPr="008D3FC1" w14:paraId="332F9DC6" w14:textId="77777777" w:rsidTr="006C076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C635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4BA964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522FB88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A18419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F97EAC7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E0B6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2B768E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538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95E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1D3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3781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0609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6D9F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4B40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8B9A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5303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592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D07114E" w14:textId="77777777" w:rsidR="0036080F" w:rsidRPr="00386CB0" w:rsidRDefault="0036080F" w:rsidP="0036080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6C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</w:tr>
    </w:tbl>
    <w:p w14:paraId="67969D4B" w14:textId="77777777" w:rsidR="00386CB0" w:rsidRPr="008D3FC1" w:rsidRDefault="00386CB0" w:rsidP="0075331F">
      <w:pPr>
        <w:rPr>
          <w:rFonts w:ascii="Times New Roman" w:eastAsia="DengXian" w:hAnsi="Times New Roman" w:cs="Times New Roman"/>
          <w:color w:val="000000"/>
        </w:rPr>
      </w:pPr>
    </w:p>
    <w:p w14:paraId="78B0A797" w14:textId="25257925" w:rsidR="000568A0" w:rsidRPr="004A26EC" w:rsidRDefault="000568A0" w:rsidP="000568A0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Blue color indicated the p-values &lt;0.05, and green color represented the number of items selected accordingly.</w:t>
      </w:r>
    </w:p>
    <w:p w14:paraId="06665E7A" w14:textId="4C552C4A" w:rsidR="000568A0" w:rsidRPr="004A26EC" w:rsidRDefault="000568A0" w:rsidP="000568A0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* Input: items of remote MDS-UDPRS Part Ⅲ without 3.14 (global spontaneity of movement) and 3.18 (constancy of rest tremor)</w:t>
      </w:r>
      <w:r w:rsidR="0020021B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, with r&gt;=0.4 and p value of r </w:t>
      </w:r>
      <w:r w:rsidR="00462B6C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&lt;0.05</w:t>
      </w: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;</w:t>
      </w:r>
      <w:r w:rsidR="008D3FC1" w:rsidRPr="004A26EC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 xml:space="preserve"> </w:t>
      </w:r>
      <w:r w:rsidR="008D3FC1"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o</w:t>
      </w: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utput: total score of in-person MDS-UPSRS Part Ⅲ (including 3.3 rigidity and 3.12 posture stability).</w:t>
      </w:r>
    </w:p>
    <w:p w14:paraId="204313F0" w14:textId="77777777" w:rsidR="000568A0" w:rsidRPr="004A26EC" w:rsidRDefault="000568A0" w:rsidP="000568A0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A26EC">
        <w:rPr>
          <w:rFonts w:ascii="Times New Roman" w:eastAsia="DengXian" w:hAnsi="Times New Roman" w:cs="Times New Roman"/>
          <w:color w:val="000000"/>
          <w:sz w:val="16"/>
          <w:szCs w:val="16"/>
        </w:rPr>
        <w:t>Abbreviations: MAE, mean absolute error; MDS-UPDRS Part Ⅲ, Movement Disorder Society Unified Parkinson’s Disease Rating Scale Part Ⅲ.</w:t>
      </w:r>
    </w:p>
    <w:p w14:paraId="12123149" w14:textId="77777777" w:rsidR="00BE78F1" w:rsidRPr="008D3FC1" w:rsidRDefault="00BE78F1" w:rsidP="0075331F">
      <w:pPr>
        <w:rPr>
          <w:rFonts w:ascii="Times New Roman" w:eastAsia="DengXian" w:hAnsi="Times New Roman" w:cs="Times New Roman"/>
          <w:color w:val="000000"/>
        </w:rPr>
      </w:pPr>
    </w:p>
    <w:p w14:paraId="6F13E586" w14:textId="77777777" w:rsidR="000568A0" w:rsidRPr="008D3FC1" w:rsidRDefault="000568A0" w:rsidP="0075331F">
      <w:pPr>
        <w:rPr>
          <w:rFonts w:ascii="Times New Roman" w:eastAsia="DengXian" w:hAnsi="Times New Roman" w:cs="Times New Roman"/>
          <w:color w:val="000000"/>
        </w:rPr>
        <w:sectPr w:rsidR="000568A0" w:rsidRPr="008D3FC1" w:rsidSect="00B5576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37F4B84" w14:textId="74FBD477" w:rsidR="007E381D" w:rsidRPr="008D3FC1" w:rsidRDefault="007E381D" w:rsidP="007E381D">
      <w:pPr>
        <w:rPr>
          <w:rFonts w:ascii="Times New Roman" w:eastAsia="DengXian" w:hAnsi="Times New Roman" w:cs="Times New Roman"/>
          <w:b/>
          <w:bCs/>
          <w:color w:val="000000"/>
        </w:rPr>
      </w:pPr>
      <w:r w:rsidRPr="008D3FC1">
        <w:rPr>
          <w:rFonts w:ascii="Times New Roman" w:eastAsia="DengXian" w:hAnsi="Times New Roman" w:cs="Times New Roman"/>
          <w:b/>
          <w:bCs/>
          <w:color w:val="000000"/>
        </w:rPr>
        <w:lastRenderedPageBreak/>
        <w:t xml:space="preserve">Supplementary table </w:t>
      </w:r>
      <w:r w:rsidR="00B21F9A">
        <w:rPr>
          <w:rFonts w:ascii="Times New Roman" w:eastAsia="DengXian" w:hAnsi="Times New Roman" w:cs="Times New Roman"/>
          <w:b/>
          <w:bCs/>
          <w:color w:val="000000"/>
        </w:rPr>
        <w:t>3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-2. Parameters of prediction models using different numbers of items.</w:t>
      </w:r>
    </w:p>
    <w:p w14:paraId="1914B01B" w14:textId="77777777" w:rsidR="00BE78F1" w:rsidRPr="008D3FC1" w:rsidRDefault="00BE78F1" w:rsidP="0075331F">
      <w:pPr>
        <w:rPr>
          <w:rFonts w:ascii="Times New Roman" w:eastAsia="DengXian" w:hAnsi="Times New Roman" w:cs="Times New Roman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3"/>
        <w:gridCol w:w="590"/>
        <w:gridCol w:w="1523"/>
        <w:gridCol w:w="976"/>
        <w:gridCol w:w="1523"/>
        <w:gridCol w:w="1208"/>
      </w:tblGrid>
      <w:tr w:rsidR="00B953EE" w:rsidRPr="007E381D" w14:paraId="23D2C6C4" w14:textId="77777777" w:rsidTr="006C076F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99D6" w14:textId="4F6F312F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umber of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5DD0" w14:textId="349FDACB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819E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E1CF" w14:textId="7F522139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r </w:t>
            </w: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95BF" w14:textId="5AE52395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alue of </w:t>
            </w: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882C" w14:textId="58C808D6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CC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B3E9" w14:textId="040FC17B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 of ICC</w:t>
            </w:r>
          </w:p>
        </w:tc>
      </w:tr>
      <w:tr w:rsidR="00B953EE" w:rsidRPr="007E381D" w14:paraId="782A946B" w14:textId="77777777" w:rsidTr="006C076F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0DDD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E1F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83F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2 (0.701–0.8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2AF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FB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0 (0.673–0.8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5DA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6E434FBA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02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FE4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D4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16 (0.757–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ED7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9E2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2 (0.739–0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E6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7072F64B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DD4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03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B6D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4 (0.818–0.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5F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963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6 (0.809–0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5D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6689AA5D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CE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14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DA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7 (0.862–0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40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E3C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3 (0.856–0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804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7F7218B7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25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FF2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7A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6 (0.873–0.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7F9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638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2 (0.869–0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DC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8D3FC1" w14:paraId="2EC272E5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2B167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08F7E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1AD5ED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9 (0.891–0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8D8E63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9C22A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7 (0.888–0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7EA9E29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1ECFADFB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98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DD1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9B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4 (0.897–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0A9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802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2 (0.895–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1C47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3ADF433C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60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4BB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478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6 (0.900–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C55C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208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4 (0.898–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C207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7132703A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339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AC5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EA4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7 (0.901–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2A2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7D2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5 (0.899–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5CF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4212805C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4C9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2FDF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50E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0 (0.906–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3E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013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9 (0.904–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200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592D998E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38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EE2B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671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9 (0.904–0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96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1C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8 (0.903–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593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2065551F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C6B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3AEC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8B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9 (0.904–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03F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663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7 (0.902–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CC81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33D29E5B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3B1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701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D4C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8 (0.902–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A7F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1A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7 (0.901–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95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43A438C0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F6B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4D9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5E4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6 (0.900–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573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A67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5 (0.899–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622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6EB221FB" w14:textId="77777777" w:rsidTr="00B953E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BA3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68B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C387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7 (0.901–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F47F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A00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6 (0.900–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EC9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0EC94DF9" w14:textId="77777777" w:rsidTr="006C076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9F0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A7E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021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6 (0.900–0.9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035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282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5 (0.899–0.9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C96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953EE" w:rsidRPr="007E381D" w14:paraId="4FF19F62" w14:textId="77777777" w:rsidTr="006C076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F703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18B7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EA2A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5 (0.898–0.9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2441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80AC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4 (0.897–0.9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FCA8" w14:textId="77777777" w:rsidR="00B953EE" w:rsidRPr="007E381D" w:rsidRDefault="00B953EE" w:rsidP="00B953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4EE5A1C8" w14:textId="77777777" w:rsidR="008E711D" w:rsidRPr="008D3FC1" w:rsidRDefault="008E711D" w:rsidP="008E711D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8D3FC1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Green color represented the number of items selected. </w:t>
      </w:r>
    </w:p>
    <w:p w14:paraId="5A7C679F" w14:textId="00E3FDCE" w:rsidR="008E711D" w:rsidRPr="008D3FC1" w:rsidRDefault="008E711D" w:rsidP="008E711D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8D3FC1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Abbreviations: MAE, mean absolute error; ICC, intraclass correlation coefficient; </w:t>
      </w:r>
      <w:r w:rsidRPr="008D3FC1">
        <w:rPr>
          <w:rFonts w:ascii="Times New Roman" w:eastAsia="DengXian" w:hAnsi="Times New Roman" w:cs="Times New Roman"/>
          <w:i/>
          <w:iCs/>
          <w:color w:val="000000"/>
          <w:sz w:val="16"/>
          <w:szCs w:val="16"/>
        </w:rPr>
        <w:t>r</w:t>
      </w:r>
      <w:r w:rsidRPr="008D3FC1">
        <w:rPr>
          <w:rFonts w:ascii="Times New Roman" w:eastAsia="DengXian" w:hAnsi="Times New Roman" w:cs="Times New Roman"/>
          <w:color w:val="000000"/>
          <w:sz w:val="16"/>
          <w:szCs w:val="16"/>
        </w:rPr>
        <w:t>, Pearson correlation coefficient</w:t>
      </w:r>
      <w:r w:rsidR="000C650D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</w:t>
      </w:r>
      <w:r w:rsidR="000C650D" w:rsidRPr="000C650D">
        <w:rPr>
          <w:rFonts w:ascii="Times New Roman" w:eastAsia="DengXian" w:hAnsi="Times New Roman" w:cs="Times New Roman"/>
          <w:color w:val="000000"/>
          <w:sz w:val="16"/>
          <w:szCs w:val="16"/>
        </w:rPr>
        <w:t>95%CI, 95% confidence intervals.</w:t>
      </w:r>
    </w:p>
    <w:p w14:paraId="77848C2F" w14:textId="77777777" w:rsidR="008D3FC1" w:rsidRPr="000C650D" w:rsidRDefault="008D3FC1" w:rsidP="008E711D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</w:p>
    <w:p w14:paraId="50FFE2F8" w14:textId="0774A039" w:rsidR="007E381D" w:rsidRPr="008D3FC1" w:rsidRDefault="008D3FC1" w:rsidP="0075331F">
      <w:pPr>
        <w:rPr>
          <w:rFonts w:ascii="Times New Roman" w:eastAsia="DengXian" w:hAnsi="Times New Roman" w:cs="Times New Roman"/>
          <w:b/>
          <w:bCs/>
          <w:color w:val="000000"/>
        </w:rPr>
      </w:pPr>
      <w:r w:rsidRPr="008D3FC1">
        <w:rPr>
          <w:rFonts w:ascii="Times New Roman" w:eastAsia="DengXian" w:hAnsi="Times New Roman" w:cs="Times New Roman"/>
          <w:b/>
          <w:bCs/>
          <w:color w:val="000000"/>
        </w:rPr>
        <w:t xml:space="preserve">Supplementary table </w:t>
      </w:r>
      <w:r w:rsidR="00B21F9A">
        <w:rPr>
          <w:rFonts w:ascii="Times New Roman" w:eastAsia="DengXian" w:hAnsi="Times New Roman" w:cs="Times New Roman"/>
          <w:b/>
          <w:bCs/>
          <w:color w:val="000000"/>
        </w:rPr>
        <w:t>3</w:t>
      </w:r>
      <w:r w:rsidRPr="008D3FC1">
        <w:rPr>
          <w:rFonts w:ascii="Times New Roman" w:eastAsia="DengXian" w:hAnsi="Times New Roman" w:cs="Times New Roman"/>
          <w:b/>
          <w:bCs/>
          <w:color w:val="000000"/>
        </w:rPr>
        <w:t>-3. Ranking of items by beta-value in the prediction models.</w:t>
      </w:r>
    </w:p>
    <w:p w14:paraId="0B0B9A6E" w14:textId="77777777" w:rsidR="007E381D" w:rsidRPr="008D3FC1" w:rsidRDefault="007E381D" w:rsidP="0075331F">
      <w:pPr>
        <w:rPr>
          <w:rFonts w:ascii="Times New Roman" w:eastAsia="DengXian" w:hAnsi="Times New Roman" w:cs="Times New Roman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0"/>
        <w:gridCol w:w="536"/>
        <w:gridCol w:w="3469"/>
        <w:gridCol w:w="576"/>
        <w:gridCol w:w="1208"/>
        <w:gridCol w:w="1483"/>
        <w:gridCol w:w="976"/>
      </w:tblGrid>
      <w:tr w:rsidR="004C255E" w:rsidRPr="008D3FC1" w14:paraId="14EEE29E" w14:textId="1245AD1D" w:rsidTr="004C255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7A9F" w14:textId="52472774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0AD7" w14:textId="2CE059A0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B537" w14:textId="2FBD2B93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ame of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FA64" w14:textId="328FFA22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8805" w14:textId="439CF813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8D3FC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 of 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22C7" w14:textId="1914B90C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  <w:r w:rsidRPr="004C255E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  <w:r w:rsidRPr="004C255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EF8B8" w14:textId="1E9D7F74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C255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 of </w:t>
            </w:r>
            <w:r w:rsidRPr="004C255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</w:p>
        </w:tc>
      </w:tr>
      <w:tr w:rsidR="004C255E" w:rsidRPr="008D3FC1" w14:paraId="5C69FEA4" w14:textId="304171FD" w:rsidTr="004C255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789553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056765" w14:textId="2DF70019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65C6A28" w14:textId="16951993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nation-Supination Movements </w:t>
            </w: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</w:t>
            </w: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nds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61398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6E9B8D5" w14:textId="6401782F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64785A" w14:textId="022DC270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4(0.567–0.7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59BEBD31" w14:textId="3089006E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5EE7401C" w14:textId="684C1542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5AD3A2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75E9E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9C47DF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7E0BE1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9A96B8" w14:textId="0CA41946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9504D5" w14:textId="0E1F97E1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7(0.511–0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49D87C43" w14:textId="6D123E7E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0B324BEE" w14:textId="53E47D5E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935F1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B4DFC8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DF9EC59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ECF35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41193E" w14:textId="1BDDDFEA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722CEC" w14:textId="0EB8AE66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8(0.442–0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7FAA6E57" w14:textId="5E072DBC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625F4D79" w14:textId="4A85CA33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97960C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6400C3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7DE75E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st Tremor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21F9A2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7298B0" w14:textId="268D6200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5873CD" w14:textId="43A728A7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0(0.351–0.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09AAEE75" w14:textId="7ECF6B47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03464E7E" w14:textId="4751F3A2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2BF82A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DC61F7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A6FA34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st Tremor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E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D95C95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8C182BE" w14:textId="17AC9BD8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2C178DB" w14:textId="7A00E2F8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8(0.406–0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2DFC56AF" w14:textId="0F104D97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17CD97B9" w14:textId="43556C08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3DDEA9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93DDA6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AB1B7E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Kinetic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mor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4AAA16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6BC477" w14:textId="5969234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5CE518" w14:textId="06D872DD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2(0.342–0.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3F1E3471" w14:textId="38BB3445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0C61692E" w14:textId="263DF862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424B0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B46306E" w14:textId="77CB819E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BCA55A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oe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pping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207324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EE1940" w14:textId="5FC70F34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4B78AE" w14:textId="6DF112E9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9(0.587–0.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326E8EA2" w14:textId="546F6A22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7EB7D326" w14:textId="60C707E9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582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BDC1" w14:textId="55386FA0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16D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inger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pping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340C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4D7" w14:textId="5BEE17A6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D0F" w14:textId="3DE805F9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0(0.549–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6955" w14:textId="0939F202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491CF861" w14:textId="59F6BEFA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5CAD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D0F" w14:textId="711F363F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E29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rising From 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C272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A4E" w14:textId="3056723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279" w14:textId="727AAD1A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3(0.482–0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553C" w14:textId="674FAAF0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16313E9C" w14:textId="4EB1010D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74B5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AEE" w14:textId="55710905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AF3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1A1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BD8D" w14:textId="67E45FFA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BE0F" w14:textId="04B501F8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5(0.278–0.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28A9" w14:textId="2F193FAA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5E4CAE7C" w14:textId="365288B9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591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8624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6B1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ostural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mor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88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AC6" w14:textId="02D2BFA8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9F1" w14:textId="48837412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1(0.341–0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E8C4" w14:textId="7608BE50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2B241788" w14:textId="3D1A115C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661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055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F3B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st Tremor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6AB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EF6" w14:textId="64C0795E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256" w14:textId="096695B3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1(0.296–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D176" w14:textId="3F89BB36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1F2CE46E" w14:textId="155BA828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187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A8B6" w14:textId="6C73E1A6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839" w14:textId="0866D3EE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nation-Supination Movements </w:t>
            </w: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</w:t>
            </w: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nds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60E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0F7" w14:textId="715393C6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A2B" w14:textId="22291768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5(0.532–0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C04C" w14:textId="1D73AE73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26A7AB04" w14:textId="2DBE7E6A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1D84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45C" w14:textId="34A49F88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E1C3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Leg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ility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D35B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18B" w14:textId="29A1B823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722" w14:textId="428B7FD3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8(0.572–0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8580" w14:textId="7CB39C89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593478F9" w14:textId="01F985B8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F14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15B4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6026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st Tremor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E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FC4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380" w14:textId="7C7DF01C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A26A" w14:textId="59817346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1(0.457–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A5EE" w14:textId="563017E6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63252FEC" w14:textId="4A48D01D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D8B3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289D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3DB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ostural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mor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13B6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0E12" w14:textId="450343A1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A64" w14:textId="590F1958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0(0.397–0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BFE6" w14:textId="334C19B7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3016C078" w14:textId="5649B0C8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6985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E5AB" w14:textId="2A88F28F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623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Hand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vements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C36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C91A" w14:textId="06C8166E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375" w14:textId="0C146FD7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0(0.527–0.7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0FDBE5" w14:textId="07133FDC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255E" w:rsidRPr="008D3FC1" w14:paraId="4B2EBE86" w14:textId="3B2A74D2" w:rsidTr="004C255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8193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D744" w14:textId="62CE1CBB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3714" w14:textId="77777777" w:rsidR="004C255E" w:rsidRPr="007E381D" w:rsidRDefault="004C255E" w:rsidP="004C255E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inger </w:t>
            </w:r>
            <w:proofErr w:type="spellStart"/>
            <w:proofErr w:type="gramStart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pping._</w:t>
            </w:r>
            <w:proofErr w:type="gramEnd"/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B8E9" w14:textId="77777777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E381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706D" w14:textId="3CB5EE21" w:rsidR="004C255E" w:rsidRPr="007E381D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D3FC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DEC3" w14:textId="05FCB902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3(0.554–0.7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06378" w14:textId="4B522FF5" w:rsidR="004C255E" w:rsidRPr="004C255E" w:rsidRDefault="004C255E" w:rsidP="004C25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C25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10724ECB" w14:textId="226DB0A2" w:rsidR="00CF0CEB" w:rsidRPr="008D3FC1" w:rsidRDefault="00CF0CEB" w:rsidP="00CF0CEB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8D3FC1">
        <w:rPr>
          <w:rFonts w:ascii="Times New Roman" w:eastAsia="DengXian" w:hAnsi="Times New Roman" w:cs="Times New Roman"/>
          <w:color w:val="000000"/>
          <w:sz w:val="16"/>
          <w:szCs w:val="16"/>
        </w:rPr>
        <w:t>Green color represented the items selected.</w:t>
      </w:r>
      <w:r w:rsidR="00D33042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</w:p>
    <w:p w14:paraId="6B65E408" w14:textId="446282C9" w:rsidR="007E381D" w:rsidRPr="008D3FC1" w:rsidRDefault="00CF0CEB" w:rsidP="00CF0CEB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8D3FC1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Abbreviations: MAE, mean absolute error; </w:t>
      </w:r>
      <w:r w:rsidRPr="008D3FC1">
        <w:rPr>
          <w:rFonts w:ascii="Times New Roman" w:eastAsia="DengXian" w:hAnsi="Times New Roman" w:cs="Times New Roman"/>
          <w:i/>
          <w:iCs/>
          <w:color w:val="000000"/>
          <w:sz w:val="16"/>
          <w:szCs w:val="16"/>
        </w:rPr>
        <w:t>r</w:t>
      </w:r>
      <w:r w:rsidRPr="008D3FC1">
        <w:rPr>
          <w:rFonts w:ascii="Times New Roman" w:eastAsia="DengXian" w:hAnsi="Times New Roman" w:cs="Times New Roman"/>
          <w:color w:val="000000"/>
          <w:sz w:val="16"/>
          <w:szCs w:val="16"/>
        </w:rPr>
        <w:t>, Pearson correlation coefficient</w:t>
      </w:r>
      <w:r w:rsidR="00DC20D2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</w:t>
      </w:r>
      <w:r w:rsidR="00DC20D2" w:rsidRPr="008D3FC1">
        <w:rPr>
          <w:rFonts w:ascii="Times New Roman" w:eastAsia="DengXian" w:hAnsi="Times New Roman" w:cs="Times New Roman"/>
          <w:color w:val="000000"/>
          <w:sz w:val="14"/>
          <w:szCs w:val="14"/>
        </w:rPr>
        <w:t>L</w:t>
      </w:r>
      <w:r w:rsidR="00E8779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E</w:t>
      </w:r>
      <w:r w:rsidR="00E87791">
        <w:rPr>
          <w:rFonts w:ascii="Times New Roman" w:eastAsia="DengXian" w:hAnsi="Times New Roman" w:cs="Times New Roman"/>
          <w:color w:val="000000"/>
          <w:sz w:val="14"/>
          <w:szCs w:val="14"/>
        </w:rPr>
        <w:t>, l</w:t>
      </w:r>
      <w:r w:rsidR="00DC20D2" w:rsidRPr="008D3FC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ower </w:t>
      </w:r>
      <w:r w:rsidR="00E87791">
        <w:rPr>
          <w:rFonts w:ascii="Times New Roman" w:eastAsia="DengXian" w:hAnsi="Times New Roman" w:cs="Times New Roman"/>
          <w:color w:val="000000"/>
          <w:sz w:val="14"/>
          <w:szCs w:val="14"/>
        </w:rPr>
        <w:t>e</w:t>
      </w:r>
      <w:r w:rsidR="00DC20D2" w:rsidRPr="008D3FC1">
        <w:rPr>
          <w:rFonts w:ascii="Times New Roman" w:eastAsia="DengXian" w:hAnsi="Times New Roman" w:cs="Times New Roman"/>
          <w:color w:val="000000"/>
          <w:sz w:val="14"/>
          <w:szCs w:val="14"/>
        </w:rPr>
        <w:t>xtremities</w:t>
      </w:r>
      <w:r w:rsidR="00E87791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; UE, </w:t>
      </w:r>
      <w:r w:rsidR="00E87791">
        <w:rPr>
          <w:rFonts w:ascii="Times New Roman" w:eastAsia="DengXian" w:hAnsi="Times New Roman" w:cs="Times New Roman"/>
          <w:color w:val="000000"/>
          <w:sz w:val="14"/>
          <w:szCs w:val="14"/>
        </w:rPr>
        <w:t>upp</w:t>
      </w:r>
      <w:r w:rsidR="00E87791" w:rsidRPr="008D3FC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er </w:t>
      </w:r>
      <w:r w:rsidR="00E87791">
        <w:rPr>
          <w:rFonts w:ascii="Times New Roman" w:eastAsia="DengXian" w:hAnsi="Times New Roman" w:cs="Times New Roman"/>
          <w:color w:val="000000"/>
          <w:sz w:val="14"/>
          <w:szCs w:val="14"/>
        </w:rPr>
        <w:t>e</w:t>
      </w:r>
      <w:r w:rsidR="00E87791" w:rsidRPr="008D3FC1">
        <w:rPr>
          <w:rFonts w:ascii="Times New Roman" w:eastAsia="DengXian" w:hAnsi="Times New Roman" w:cs="Times New Roman"/>
          <w:color w:val="000000"/>
          <w:sz w:val="14"/>
          <w:szCs w:val="14"/>
        </w:rPr>
        <w:t>xtremities</w:t>
      </w:r>
      <w:r w:rsidR="00E87791">
        <w:rPr>
          <w:rFonts w:ascii="Times New Roman" w:eastAsia="DengXian" w:hAnsi="Times New Roman" w:cs="Times New Roman"/>
          <w:color w:val="000000"/>
          <w:sz w:val="14"/>
          <w:szCs w:val="14"/>
        </w:rPr>
        <w:t>.</w:t>
      </w:r>
    </w:p>
    <w:sectPr w:rsidR="007E381D" w:rsidRPr="008D3FC1" w:rsidSect="00155A33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967C2" w14:textId="77777777" w:rsidR="00D26F76" w:rsidRDefault="00D26F76" w:rsidP="00FC3B1F">
      <w:r>
        <w:separator/>
      </w:r>
    </w:p>
  </w:endnote>
  <w:endnote w:type="continuationSeparator" w:id="0">
    <w:p w14:paraId="5E7CD04C" w14:textId="77777777" w:rsidR="00D26F76" w:rsidRDefault="00D26F76" w:rsidP="00FC3B1F">
      <w:r>
        <w:continuationSeparator/>
      </w:r>
    </w:p>
  </w:endnote>
  <w:endnote w:type="continuationNotice" w:id="1">
    <w:p w14:paraId="0A054E42" w14:textId="77777777" w:rsidR="00323258" w:rsidRDefault="003232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420B8" w14:textId="77777777" w:rsidR="00D26F76" w:rsidRDefault="00D26F76" w:rsidP="00FC3B1F">
      <w:r>
        <w:separator/>
      </w:r>
    </w:p>
  </w:footnote>
  <w:footnote w:type="continuationSeparator" w:id="0">
    <w:p w14:paraId="06A9DB69" w14:textId="77777777" w:rsidR="00D26F76" w:rsidRDefault="00D26F76" w:rsidP="00FC3B1F">
      <w:r>
        <w:continuationSeparator/>
      </w:r>
    </w:p>
  </w:footnote>
  <w:footnote w:type="continuationNotice" w:id="1">
    <w:p w14:paraId="121BBB2D" w14:textId="77777777" w:rsidR="00323258" w:rsidRDefault="0032325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46"/>
    <w:rsid w:val="00006F82"/>
    <w:rsid w:val="00007F66"/>
    <w:rsid w:val="000157E1"/>
    <w:rsid w:val="0002498D"/>
    <w:rsid w:val="000568A0"/>
    <w:rsid w:val="00061BAF"/>
    <w:rsid w:val="000639D2"/>
    <w:rsid w:val="000717F8"/>
    <w:rsid w:val="000745C6"/>
    <w:rsid w:val="000805AE"/>
    <w:rsid w:val="00090A85"/>
    <w:rsid w:val="000C650D"/>
    <w:rsid w:val="000D558F"/>
    <w:rsid w:val="000E5DC8"/>
    <w:rsid w:val="00102168"/>
    <w:rsid w:val="00103CA1"/>
    <w:rsid w:val="00106E7F"/>
    <w:rsid w:val="0012048D"/>
    <w:rsid w:val="001247AE"/>
    <w:rsid w:val="001358C0"/>
    <w:rsid w:val="00155A33"/>
    <w:rsid w:val="001615BE"/>
    <w:rsid w:val="00184798"/>
    <w:rsid w:val="00190896"/>
    <w:rsid w:val="001B213F"/>
    <w:rsid w:val="001C069B"/>
    <w:rsid w:val="001C6A69"/>
    <w:rsid w:val="001F04FD"/>
    <w:rsid w:val="0020021B"/>
    <w:rsid w:val="00206504"/>
    <w:rsid w:val="00213DCD"/>
    <w:rsid w:val="0023644E"/>
    <w:rsid w:val="00242849"/>
    <w:rsid w:val="002603AA"/>
    <w:rsid w:val="002A1EA2"/>
    <w:rsid w:val="002B4B9A"/>
    <w:rsid w:val="002B515D"/>
    <w:rsid w:val="002E035B"/>
    <w:rsid w:val="002E0E59"/>
    <w:rsid w:val="00305BC3"/>
    <w:rsid w:val="00323258"/>
    <w:rsid w:val="00331A50"/>
    <w:rsid w:val="00333D1A"/>
    <w:rsid w:val="0034016B"/>
    <w:rsid w:val="0036080F"/>
    <w:rsid w:val="00364D53"/>
    <w:rsid w:val="00371635"/>
    <w:rsid w:val="00377923"/>
    <w:rsid w:val="00381C45"/>
    <w:rsid w:val="00386CB0"/>
    <w:rsid w:val="003913E2"/>
    <w:rsid w:val="00391755"/>
    <w:rsid w:val="00392B6D"/>
    <w:rsid w:val="003C41D7"/>
    <w:rsid w:val="003C65F1"/>
    <w:rsid w:val="003E279B"/>
    <w:rsid w:val="0042081B"/>
    <w:rsid w:val="00432E19"/>
    <w:rsid w:val="00436C4B"/>
    <w:rsid w:val="00462B6C"/>
    <w:rsid w:val="004666B1"/>
    <w:rsid w:val="0047730A"/>
    <w:rsid w:val="004819EF"/>
    <w:rsid w:val="00481CF0"/>
    <w:rsid w:val="004877FE"/>
    <w:rsid w:val="00491D14"/>
    <w:rsid w:val="004A26EC"/>
    <w:rsid w:val="004C1315"/>
    <w:rsid w:val="004C255E"/>
    <w:rsid w:val="004C2EF9"/>
    <w:rsid w:val="004E7CE7"/>
    <w:rsid w:val="004F1D2F"/>
    <w:rsid w:val="005002E1"/>
    <w:rsid w:val="005231F5"/>
    <w:rsid w:val="00545088"/>
    <w:rsid w:val="005620B7"/>
    <w:rsid w:val="00586EE5"/>
    <w:rsid w:val="005870B1"/>
    <w:rsid w:val="00590644"/>
    <w:rsid w:val="005B66D8"/>
    <w:rsid w:val="005C14CC"/>
    <w:rsid w:val="005C27C9"/>
    <w:rsid w:val="005D2E63"/>
    <w:rsid w:val="005E2D04"/>
    <w:rsid w:val="005E36A0"/>
    <w:rsid w:val="006078BC"/>
    <w:rsid w:val="00614666"/>
    <w:rsid w:val="00630A08"/>
    <w:rsid w:val="0063584B"/>
    <w:rsid w:val="00682235"/>
    <w:rsid w:val="00694802"/>
    <w:rsid w:val="006A7B80"/>
    <w:rsid w:val="006B05DC"/>
    <w:rsid w:val="006B67E4"/>
    <w:rsid w:val="006C076F"/>
    <w:rsid w:val="006C7786"/>
    <w:rsid w:val="006D074B"/>
    <w:rsid w:val="006D608F"/>
    <w:rsid w:val="006F0A86"/>
    <w:rsid w:val="0073114C"/>
    <w:rsid w:val="0075331F"/>
    <w:rsid w:val="007626A5"/>
    <w:rsid w:val="00772F1D"/>
    <w:rsid w:val="00773415"/>
    <w:rsid w:val="00794985"/>
    <w:rsid w:val="007A2113"/>
    <w:rsid w:val="007A28A5"/>
    <w:rsid w:val="007A3394"/>
    <w:rsid w:val="007A4ADE"/>
    <w:rsid w:val="007D0209"/>
    <w:rsid w:val="007E381D"/>
    <w:rsid w:val="007E6902"/>
    <w:rsid w:val="007F0753"/>
    <w:rsid w:val="0080466E"/>
    <w:rsid w:val="00807A3E"/>
    <w:rsid w:val="008104F8"/>
    <w:rsid w:val="00845B91"/>
    <w:rsid w:val="00845BE8"/>
    <w:rsid w:val="008648B4"/>
    <w:rsid w:val="008713E0"/>
    <w:rsid w:val="008729C7"/>
    <w:rsid w:val="00875D81"/>
    <w:rsid w:val="00877890"/>
    <w:rsid w:val="008950ED"/>
    <w:rsid w:val="008A28B5"/>
    <w:rsid w:val="008A7995"/>
    <w:rsid w:val="008B7493"/>
    <w:rsid w:val="008D3FC1"/>
    <w:rsid w:val="008E3E19"/>
    <w:rsid w:val="008E711D"/>
    <w:rsid w:val="00926421"/>
    <w:rsid w:val="0093541B"/>
    <w:rsid w:val="0094478F"/>
    <w:rsid w:val="00950713"/>
    <w:rsid w:val="009719A6"/>
    <w:rsid w:val="00973C4C"/>
    <w:rsid w:val="00974909"/>
    <w:rsid w:val="009809F1"/>
    <w:rsid w:val="00984866"/>
    <w:rsid w:val="0098575E"/>
    <w:rsid w:val="009A1E88"/>
    <w:rsid w:val="009A6A7D"/>
    <w:rsid w:val="009B186C"/>
    <w:rsid w:val="009D5EA6"/>
    <w:rsid w:val="009D6647"/>
    <w:rsid w:val="009E1451"/>
    <w:rsid w:val="009E150D"/>
    <w:rsid w:val="00A11770"/>
    <w:rsid w:val="00A20A2B"/>
    <w:rsid w:val="00A268D5"/>
    <w:rsid w:val="00A31B14"/>
    <w:rsid w:val="00A32211"/>
    <w:rsid w:val="00A33B84"/>
    <w:rsid w:val="00A40F57"/>
    <w:rsid w:val="00A41BFA"/>
    <w:rsid w:val="00A8789B"/>
    <w:rsid w:val="00AA0C6E"/>
    <w:rsid w:val="00AC101F"/>
    <w:rsid w:val="00AC69ED"/>
    <w:rsid w:val="00AE41B9"/>
    <w:rsid w:val="00AF4CF1"/>
    <w:rsid w:val="00B05833"/>
    <w:rsid w:val="00B13FCE"/>
    <w:rsid w:val="00B14DB2"/>
    <w:rsid w:val="00B15800"/>
    <w:rsid w:val="00B21F9A"/>
    <w:rsid w:val="00B25662"/>
    <w:rsid w:val="00B36046"/>
    <w:rsid w:val="00B442D9"/>
    <w:rsid w:val="00B5576B"/>
    <w:rsid w:val="00B9007E"/>
    <w:rsid w:val="00B953EE"/>
    <w:rsid w:val="00BE1739"/>
    <w:rsid w:val="00BE2D10"/>
    <w:rsid w:val="00BE78F1"/>
    <w:rsid w:val="00BF3FB4"/>
    <w:rsid w:val="00BF6510"/>
    <w:rsid w:val="00C158CF"/>
    <w:rsid w:val="00C159D5"/>
    <w:rsid w:val="00C31DAA"/>
    <w:rsid w:val="00C32388"/>
    <w:rsid w:val="00C33665"/>
    <w:rsid w:val="00C33BBA"/>
    <w:rsid w:val="00C37EF8"/>
    <w:rsid w:val="00C53518"/>
    <w:rsid w:val="00C63A1D"/>
    <w:rsid w:val="00C63D9F"/>
    <w:rsid w:val="00C8199D"/>
    <w:rsid w:val="00CA32EA"/>
    <w:rsid w:val="00CA35F6"/>
    <w:rsid w:val="00CA64FD"/>
    <w:rsid w:val="00CC4621"/>
    <w:rsid w:val="00CC74AA"/>
    <w:rsid w:val="00CE7602"/>
    <w:rsid w:val="00CE788E"/>
    <w:rsid w:val="00CF0CEB"/>
    <w:rsid w:val="00CF436D"/>
    <w:rsid w:val="00D1257C"/>
    <w:rsid w:val="00D26F76"/>
    <w:rsid w:val="00D33042"/>
    <w:rsid w:val="00D50BB3"/>
    <w:rsid w:val="00D57A14"/>
    <w:rsid w:val="00D604B4"/>
    <w:rsid w:val="00D72EE0"/>
    <w:rsid w:val="00D74B46"/>
    <w:rsid w:val="00D902E9"/>
    <w:rsid w:val="00DA6CB7"/>
    <w:rsid w:val="00DB0F4C"/>
    <w:rsid w:val="00DB45AA"/>
    <w:rsid w:val="00DC20D2"/>
    <w:rsid w:val="00E0332F"/>
    <w:rsid w:val="00E067DA"/>
    <w:rsid w:val="00E06A10"/>
    <w:rsid w:val="00E16D65"/>
    <w:rsid w:val="00E334CE"/>
    <w:rsid w:val="00E45F05"/>
    <w:rsid w:val="00E60E9F"/>
    <w:rsid w:val="00E762EF"/>
    <w:rsid w:val="00E82EBD"/>
    <w:rsid w:val="00E84A10"/>
    <w:rsid w:val="00E87791"/>
    <w:rsid w:val="00EA72A9"/>
    <w:rsid w:val="00EB0118"/>
    <w:rsid w:val="00ED0668"/>
    <w:rsid w:val="00ED34D2"/>
    <w:rsid w:val="00EE19F6"/>
    <w:rsid w:val="00F05C8C"/>
    <w:rsid w:val="00F24450"/>
    <w:rsid w:val="00F46937"/>
    <w:rsid w:val="00F473E3"/>
    <w:rsid w:val="00F50493"/>
    <w:rsid w:val="00F62805"/>
    <w:rsid w:val="00F7007D"/>
    <w:rsid w:val="00F83928"/>
    <w:rsid w:val="00F97F5F"/>
    <w:rsid w:val="00FB41AA"/>
    <w:rsid w:val="00FB599D"/>
    <w:rsid w:val="00FB6BCD"/>
    <w:rsid w:val="00FC100E"/>
    <w:rsid w:val="00FC1B4A"/>
    <w:rsid w:val="00FC3B1F"/>
    <w:rsid w:val="00FD3601"/>
    <w:rsid w:val="00FF43F1"/>
    <w:rsid w:val="00FF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903C"/>
  <w15:chartTrackingRefBased/>
  <w15:docId w15:val="{D3EE2C52-B04D-4FC6-A144-B0FBB8CE7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3E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B1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B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B1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B1F"/>
    <w:rPr>
      <w:sz w:val="18"/>
      <w:szCs w:val="18"/>
    </w:rPr>
  </w:style>
  <w:style w:type="table" w:styleId="a7">
    <w:name w:val="Table Grid"/>
    <w:basedOn w:val="a1"/>
    <w:uiPriority w:val="39"/>
    <w:rsid w:val="00F50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97F5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061BA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61BAF"/>
  </w:style>
  <w:style w:type="character" w:customStyle="1" w:styleId="ab">
    <w:name w:val="批注文字 字符"/>
    <w:basedOn w:val="a0"/>
    <w:link w:val="aa"/>
    <w:uiPriority w:val="99"/>
    <w:semiHidden/>
    <w:rsid w:val="00061BA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FC972E-8B4E-7444-8061-DF3D3D11D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4</Pages>
  <Words>1733</Words>
  <Characters>9884</Characters>
  <Application>Microsoft Office Word</Application>
  <DocSecurity>0</DocSecurity>
  <Lines>82</Lines>
  <Paragraphs>23</Paragraphs>
  <ScaleCrop>false</ScaleCrop>
  <Company/>
  <LinksUpToDate>false</LinksUpToDate>
  <CharactersWithSpaces>1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ill</dc:creator>
  <cp:keywords/>
  <dc:description/>
  <cp:lastModifiedBy>Zhitong Zeng</cp:lastModifiedBy>
  <cp:revision>232</cp:revision>
  <dcterms:created xsi:type="dcterms:W3CDTF">2023-07-10T03:59:00Z</dcterms:created>
  <dcterms:modified xsi:type="dcterms:W3CDTF">2023-12-12T14:48:00Z</dcterms:modified>
</cp:coreProperties>
</file>